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eastAsia="DejaVu Sans;Arial" w:cs="Times New Roman"/>
          <w:color w:val="000000"/>
          <w:kern w:val="2"/>
          <w:sz w:val="24"/>
          <w:szCs w:val="24"/>
          <w:lang w:eastAsia="ar-SA"/>
        </w:rPr>
      </w:pPr>
      <w:r>
        <w:rPr>
          <w:rFonts w:eastAsia="DejaVu Sans;Arial" w:cs="Times New Roman" w:ascii="Times New Roman" w:hAnsi="Times New Roman"/>
          <w:b/>
          <w:bCs/>
          <w:color w:val="000000"/>
          <w:kern w:val="2"/>
          <w:sz w:val="24"/>
          <w:szCs w:val="24"/>
          <w:lang w:eastAsia="ar-SA"/>
        </w:rPr>
        <w:t>Table 2</w:t>
      </w:r>
    </w:p>
    <w:p>
      <w:pPr>
        <w:pStyle w:val="Normal"/>
        <w:spacing w:before="0" w:after="156"/>
        <w:rPr/>
      </w:pPr>
      <w:r>
        <w:rPr/>
        <w:t>Summary of MORC2 protein constructs used in this study, including expression systems, extinction coefficients, A260/280 ratios, and corresponding experimental applications.</w:t>
      </w:r>
    </w:p>
    <w:tbl>
      <w:tblPr>
        <w:tblW w:w="835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208"/>
        <w:gridCol w:w="1245"/>
        <w:gridCol w:w="1056"/>
        <w:gridCol w:w="2210"/>
      </w:tblGrid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 xml:space="preserve">MORC2 fragment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kern w:val="0"/>
                <w:szCs w:val="21"/>
              </w:rPr>
              <w:t>in vitro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Expres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ion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 xml:space="preserve"> system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Ext. coefficient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A260/280 ratios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Experimental application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FL (1-1032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9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MSA,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garose gel analysis (AGA)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TD (473-1032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641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1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EMSA; </w:t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hase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paration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TD∆CW (537-1032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93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8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EMSA; </w:t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hase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paration;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CD-CC3-IBD (744-1032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93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7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MSA; FPLC-MALS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C3-IBD (901-1032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45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1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MSA; FPLC-MALS, AGA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C1 (279-362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9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3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MSA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C2 (551-603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ND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MSA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C3 (901-1003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96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49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 NMR; Structure determination, AGA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IDR (593-735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ND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MSA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IBD (1004-1032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9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8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MR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DRa (593-643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ND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MR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DRb (644-694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ND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MR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DRc (695-735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ND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MR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55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.6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trun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901-975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10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.58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-IBD_L915Q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55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91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-IBD_F922Q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55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9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-IBD_L911Q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55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-IBD_I908Q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55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-IBD_F951Q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55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4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-IBD_Y921A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006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6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-IBD_F954Q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55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3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Trx-CC3-IBD_L958Q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555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8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FL (1-1032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FPLC-MALS; </w:t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hase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paration;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, AGA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∆CC3-IBD (1-900)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079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6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LC-MALS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N39A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9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R252W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37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6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Q400R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5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D466N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8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S87L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5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S218L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2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F256L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6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R266A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75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_T424R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824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5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P; ATPase activity</w:t>
            </w:r>
          </w:p>
        </w:tc>
      </w:tr>
      <w:tr>
        <w:trPr>
          <w:trHeight w:val="280" w:hRule="atLeast"/>
        </w:trPr>
        <w:tc>
          <w:tcPr>
            <w:tcW w:w="264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EGFP-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MORC2FL</w:t>
            </w:r>
          </w:p>
        </w:tc>
        <w:tc>
          <w:tcPr>
            <w:tcW w:w="120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EK293F</w:t>
            </w:r>
          </w:p>
        </w:tc>
        <w:tc>
          <w:tcPr>
            <w:tcW w:w="124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10130</w:t>
            </w:r>
          </w:p>
        </w:tc>
        <w:tc>
          <w:tcPr>
            <w:tcW w:w="1056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0.59</w:t>
            </w:r>
          </w:p>
        </w:tc>
        <w:tc>
          <w:tcPr>
            <w:tcW w:w="221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hase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paration;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RAP, AGA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cs="Times New Roman"/>
      <w:b/>
      <w:bCs/>
      <w:cap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14:58:00Z</dcterms:created>
  <dc:creator>dell</dc:creator>
  <dc:description/>
  <cp:keywords/>
  <dc:language>en-US</dc:language>
  <cp:lastModifiedBy>dell</cp:lastModifiedBy>
  <dcterms:modified xsi:type="dcterms:W3CDTF">2026-05-07T15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